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2"/>
        <w:gridCol w:w="301"/>
        <w:gridCol w:w="1202"/>
        <w:gridCol w:w="601"/>
        <w:gridCol w:w="902"/>
        <w:gridCol w:w="901"/>
        <w:gridCol w:w="601"/>
        <w:gridCol w:w="1202"/>
        <w:gridCol w:w="301"/>
        <w:gridCol w:w="1503"/>
      </w:tblGrid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D23FDE">
              <w:rPr>
                <w:rFonts w:ascii="Times New Roman" w:hAnsi="Times New Roman" w:cs="Times New Roman"/>
                <w:b/>
              </w:rPr>
              <w:t>By completing this anonymous survey, you are providing consent for participation in this survey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 agre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 do not agre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Section 1. Experience of evidence-based policymaking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. Academic research is frequently used to support policymaking. Do you feel tha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t is important for research to be considered during policymaking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t is not important for research to be considered during policymaking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Unsur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2. The following are sources of material containing evidence that politicians could use. Have you ever (</w:t>
            </w:r>
            <w:proofErr w:type="spellStart"/>
            <w:r w:rsidRPr="00D23FDE">
              <w:rPr>
                <w:rFonts w:ascii="Times New Roman" w:hAnsi="Times New Roman" w:cs="Times New Roman"/>
                <w:b/>
              </w:rPr>
              <w:t>i</w:t>
            </w:r>
            <w:proofErr w:type="spellEnd"/>
            <w:r w:rsidRPr="00D23FDE">
              <w:rPr>
                <w:rFonts w:ascii="Times New Roman" w:hAnsi="Times New Roman" w:cs="Times New Roman"/>
                <w:b/>
              </w:rPr>
              <w:t>) heard of, (ii) been approached by those involved but decided not to contribute, or (iii) contributed to any of the following?</w:t>
            </w: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SOURCE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HEARD OF ONLY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APPROACHED BY, BUT NOT CONTRIBUTED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CONTRIBUTED TO</w:t>
            </w: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NOT HEARD OF</w:t>
            </w: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 xml:space="preserve">Reviews of evidence from Government     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Government papers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ports from Think Tanks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House of Commons Select Committee reports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House of Lords Select Committee reports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House of Commons Library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ational Assembly for Wales Research Service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cottish Parliament Information Centre (</w:t>
            </w:r>
            <w:proofErr w:type="spellStart"/>
            <w:r w:rsidRPr="00D23FDE">
              <w:rPr>
                <w:rFonts w:ascii="Times New Roman" w:hAnsi="Times New Roman" w:cs="Times New Roman"/>
              </w:rPr>
              <w:t>SPICe</w:t>
            </w:r>
            <w:proofErr w:type="spellEnd"/>
            <w:r w:rsidRPr="00D23F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orthern Ireland Research and Information Service (</w:t>
            </w:r>
            <w:proofErr w:type="spellStart"/>
            <w:r w:rsidRPr="00D23FDE">
              <w:rPr>
                <w:rFonts w:ascii="Times New Roman" w:hAnsi="Times New Roman" w:cs="Times New Roman"/>
              </w:rPr>
              <w:t>RaISe</w:t>
            </w:r>
            <w:proofErr w:type="spellEnd"/>
            <w:r w:rsidRPr="00D23F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arliamentary Office of Science and Technology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olicy institute/department associate with the University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 xml:space="preserve">Journalists for printed/online articles, e.g. </w:t>
            </w:r>
            <w:r w:rsidRPr="00D23FDE">
              <w:rPr>
                <w:rFonts w:ascii="Times New Roman" w:hAnsi="Times New Roman" w:cs="Times New Roman"/>
              </w:rPr>
              <w:lastRenderedPageBreak/>
              <w:t>commenting on media reports about government policy</w:t>
            </w: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3. What was the nature of these interactions? Please select all that apply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alk about own research project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rovide general advice on research topic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ublic engagemen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art of a research project specifically involving contribution to policymaking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 did not have any interaction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4. If you have engaged with any external groups to contribute to policymaking, was this: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pecifically in my research field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artially in my research field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o, not related to my field but I provided advice anyway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5. If you have been involved in providing evidence for policymaking in the past, what motivated you to do so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restig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F purpose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nteres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ressur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art of my job e.g. working at evidence-policy interfac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ense of duty as a publicly-funded researche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Curiosity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Section 2. The EIS and your potential contribution.</w:t>
            </w:r>
          </w:p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The EIS is based on the idea of academics giving some of their time to respond to questions/collate evidence for more informed evidence-based policymaking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6a. Would you be prepared to spend time at short notice to respond to research questions in your area of specialism? Please tick all that apply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Yes – prepared to contribute via a quick telephone call / email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Yes – prepared to contribute via a lengthier telephone call / email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Yes – would consider contributing to a policy briefing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o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Unsur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bookmarkStart w:id="1" w:name="_Hlk498691633"/>
            <w:r w:rsidRPr="00D23FDE">
              <w:rPr>
                <w:rFonts w:ascii="Times New Roman" w:hAnsi="Times New Roman" w:cs="Times New Roman"/>
                <w:b/>
              </w:rPr>
              <w:t>Q6b. Please indicate your likeliness of providing a quick response to requests with the following deadlines.</w:t>
            </w: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OPTION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VERY LIKEL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SOMEWHAT LIKELY</w:t>
            </w: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SOMEWHAT UNLIKEL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VERY UNLIKELY</w:t>
            </w: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UNSURE</w:t>
            </w: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ame da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ne da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wo days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6c. Please indicate your likeliness of providing a lengthier response to requests with the following deadlines</w:t>
            </w: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OPTION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VERY LIKEL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SOMEWHAT LIKELY</w:t>
            </w: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SOMEWHAT UNLIKEL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VERY UNLIKELY</w:t>
            </w: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UNSURE</w:t>
            </w: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ame da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ne da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wo days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lastRenderedPageBreak/>
              <w:t>2 weeks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6d. Please indicate your likeliness of responding to a request to contribute to a policy briefing with the following deadlines</w:t>
            </w: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OPTION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VERY LIKEL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SOMEWHAT LIKELY</w:t>
            </w: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SOMEWHAT UNLIKEL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VERY UNLIKELY</w:t>
            </w: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i/>
              </w:rPr>
            </w:pPr>
            <w:r w:rsidRPr="00D23FDE">
              <w:rPr>
                <w:rFonts w:ascii="Times New Roman" w:hAnsi="Times New Roman" w:cs="Times New Roman"/>
                <w:i/>
              </w:rPr>
              <w:t>UNSURE</w:t>
            </w: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ame da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ne day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wo days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tr w:rsidR="006008FB" w:rsidRPr="00D23FDE" w:rsidTr="00D5258E">
        <w:tc>
          <w:tcPr>
            <w:tcW w:w="1502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gridSpan w:val="2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7.  How frequently would you be willing to contribute to the EIS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1-2 times a yea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3-5 times a yea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5+ times a yea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t depends on the nature of the enquirie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8. What would encourage you to contribute to the EIS? Please tick all that apply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ublic recognition of contribution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F-related recognition of contribution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Acknowledgement of contribution(s) from policymaker/elected official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Acknowledgement of contributions(s) from line manager/university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Guidance provided on how to provide content of contribution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Guidance provided on style of contribution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Understanding what the advice will be used for, e.g. select committee, debate, published repor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Understanding policymaking mor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quirement of grant funding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9. Why might you find it a challenge to contribute to the EIS? Please tick all that apply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chedul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elf-confidenc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Lack of previous experience working with policymaker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Lack of recognition of contribution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Lack of reward for contribution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nstitutional constraint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Funding constraint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ersonal motivation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Lack of guidance provided on how to provide content of contribution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Lack of guidance provided on style of contribution(s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Lack of transparency of what the advice will be used for, e.g. select committee, debate, published repor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Concerns about confidentiality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0. How important would it be for you personally to have any contribution you made to the EIS recognised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Importan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omewhat importan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ot at all importan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1. Do you think the research or advice provided by the EIS should be published i.e. publically available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Ye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o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his is not important to m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lastRenderedPageBreak/>
              <w:t>Q12a. Some users of the EIS, such as the House of Commons Library who provide a confidential research service to MPs, may require the end-user (for example, an MP) of any research request to be anonymous. Would you be happy to contribute in these circumstances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Ye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o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Unsur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2b. As an academic contributing to the EIS, would you prefe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o be anonymous to the end-user (e.g. MP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o be identifiable to the end-user (e.g. MP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Unsur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3. Would you in principle like to take part in the EIS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Ye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No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ossibly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4. How would you prefer to be contacted about contributing to the EIS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elephon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Email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App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5. Who do you think should contribute to the EIS? Please tick all that apply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All levels of academic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MSc researcher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search assistant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search technician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hD researcher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ost-doc level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eaching Fellow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search Fellow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Lecturer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enior Lecturers or Reader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Associate Professor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rofessors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6. Please provide any additional comments you have about the EIS: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  <w:i/>
              </w:rPr>
              <w:t>[Free text box]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Section 3. Finally, we would be grateful if you could provide us with the following demographic information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7. What is your gender identity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Femal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Mal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the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refer not to disclos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8. Please select the age group to which you belong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18-25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26-35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36-45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46-55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56-65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66+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refer not to disclos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19. Please specify your ethnic group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White (British, Irish or other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Asian or Asian British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lastRenderedPageBreak/>
              <w:t>Black or Black British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refer not to disclose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20. Please tell us your academic discipline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21. Please tell us your academic institution.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  <w:b/>
              </w:rPr>
            </w:pPr>
            <w:r w:rsidRPr="00D23FDE">
              <w:rPr>
                <w:rFonts w:ascii="Times New Roman" w:hAnsi="Times New Roman" w:cs="Times New Roman"/>
                <w:b/>
              </w:rPr>
              <w:t>Q22. What is your current position?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MSc researche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search assistant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search technician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hD researche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ost-doc position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Teaching Fellow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Research Fellow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Lecture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Senior Lecturer or Reade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Associate Professo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Professor</w:t>
            </w:r>
          </w:p>
        </w:tc>
      </w:tr>
      <w:tr w:rsidR="006008FB" w:rsidRPr="00D23FDE" w:rsidTr="00D5258E">
        <w:tc>
          <w:tcPr>
            <w:tcW w:w="9016" w:type="dxa"/>
            <w:gridSpan w:val="10"/>
          </w:tcPr>
          <w:p w:rsidR="006008FB" w:rsidRPr="00D23FDE" w:rsidRDefault="006008FB" w:rsidP="006008FB">
            <w:pPr>
              <w:rPr>
                <w:rFonts w:ascii="Times New Roman" w:hAnsi="Times New Roman" w:cs="Times New Roman"/>
              </w:rPr>
            </w:pPr>
            <w:r w:rsidRPr="00D23FDE">
              <w:rPr>
                <w:rFonts w:ascii="Times New Roman" w:hAnsi="Times New Roman" w:cs="Times New Roman"/>
              </w:rPr>
              <w:t>Other (please specify)</w:t>
            </w:r>
          </w:p>
        </w:tc>
      </w:tr>
    </w:tbl>
    <w:p w:rsidR="006008FB" w:rsidRPr="0040615E" w:rsidRDefault="006008FB" w:rsidP="006008FB">
      <w:pPr>
        <w:spacing w:line="240" w:lineRule="auto"/>
      </w:pPr>
    </w:p>
    <w:sectPr w:rsidR="006008FB" w:rsidRPr="00406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FB"/>
    <w:rsid w:val="00004513"/>
    <w:rsid w:val="001539D7"/>
    <w:rsid w:val="001D703B"/>
    <w:rsid w:val="002171E6"/>
    <w:rsid w:val="002E1E3A"/>
    <w:rsid w:val="00361376"/>
    <w:rsid w:val="00412B16"/>
    <w:rsid w:val="004323DD"/>
    <w:rsid w:val="00495699"/>
    <w:rsid w:val="005455A7"/>
    <w:rsid w:val="005C7DDD"/>
    <w:rsid w:val="006008FB"/>
    <w:rsid w:val="006A0648"/>
    <w:rsid w:val="007027CB"/>
    <w:rsid w:val="007F7349"/>
    <w:rsid w:val="00833E20"/>
    <w:rsid w:val="00853EA5"/>
    <w:rsid w:val="00A4786C"/>
    <w:rsid w:val="00B822C2"/>
    <w:rsid w:val="00BC32D8"/>
    <w:rsid w:val="00D40382"/>
    <w:rsid w:val="00DD154E"/>
    <w:rsid w:val="00EB62F1"/>
    <w:rsid w:val="00F6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8F446-1A1B-46A0-8A30-83268AF6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8FB"/>
  </w:style>
  <w:style w:type="paragraph" w:styleId="Heading1">
    <w:name w:val="heading 1"/>
    <w:basedOn w:val="Normal"/>
    <w:next w:val="Normal"/>
    <w:link w:val="Heading1Char"/>
    <w:uiPriority w:val="9"/>
    <w:qFormat/>
    <w:rsid w:val="006008FB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8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008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0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Walker</dc:creator>
  <cp:keywords/>
  <dc:description/>
  <cp:lastModifiedBy>Walker, Lindsay</cp:lastModifiedBy>
  <cp:revision>3</cp:revision>
  <dcterms:created xsi:type="dcterms:W3CDTF">2019-02-11T10:50:00Z</dcterms:created>
  <dcterms:modified xsi:type="dcterms:W3CDTF">2019-02-11T11:16:00Z</dcterms:modified>
</cp:coreProperties>
</file>